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D72401" w14:textId="622E4861" w:rsidR="003F6595" w:rsidRDefault="003F6595">
      <w:r>
        <w:t xml:space="preserve">Table summarizing the findings of the ocular examination of the bears undergoing a full ophthalmic exam during routine health checks under general </w:t>
      </w:r>
      <w:proofErr w:type="spellStart"/>
      <w:r>
        <w:t>anesthesia</w:t>
      </w:r>
      <w:proofErr w:type="spellEnd"/>
      <w:r>
        <w:t xml:space="preserve"> in February 2024. </w:t>
      </w:r>
    </w:p>
    <w:tbl>
      <w:tblPr>
        <w:tblStyle w:val="Tabellenraster"/>
        <w:tblW w:w="14351" w:type="dxa"/>
        <w:tblLayout w:type="fixed"/>
        <w:tblLook w:val="04A0" w:firstRow="1" w:lastRow="0" w:firstColumn="1" w:lastColumn="0" w:noHBand="0" w:noVBand="1"/>
      </w:tblPr>
      <w:tblGrid>
        <w:gridCol w:w="842"/>
        <w:gridCol w:w="5058"/>
        <w:gridCol w:w="5196"/>
        <w:gridCol w:w="550"/>
        <w:gridCol w:w="531"/>
        <w:gridCol w:w="564"/>
        <w:gridCol w:w="531"/>
        <w:gridCol w:w="550"/>
        <w:gridCol w:w="529"/>
      </w:tblGrid>
      <w:tr w:rsidR="002062A5" w:rsidRPr="00640774" w14:paraId="64D1FFF2" w14:textId="237EBDCD" w:rsidTr="007E1508">
        <w:tc>
          <w:tcPr>
            <w:tcW w:w="842" w:type="dxa"/>
          </w:tcPr>
          <w:p w14:paraId="2450D8B5" w14:textId="4FF4DC70" w:rsidR="002062A5" w:rsidRPr="00640774" w:rsidRDefault="002062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54" w:type="dxa"/>
            <w:gridSpan w:val="2"/>
          </w:tcPr>
          <w:p w14:paraId="4C964EFA" w14:textId="7DD5F893" w:rsidR="002062A5" w:rsidRPr="00640774" w:rsidRDefault="002062A5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 xml:space="preserve">Ocular examination findings </w:t>
            </w:r>
          </w:p>
        </w:tc>
        <w:tc>
          <w:tcPr>
            <w:tcW w:w="1081" w:type="dxa"/>
            <w:gridSpan w:val="2"/>
          </w:tcPr>
          <w:p w14:paraId="3F25DBBB" w14:textId="4F582780" w:rsidR="002062A5" w:rsidRPr="00640774" w:rsidRDefault="002062A5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STT</w:t>
            </w:r>
          </w:p>
        </w:tc>
        <w:tc>
          <w:tcPr>
            <w:tcW w:w="1095" w:type="dxa"/>
            <w:gridSpan w:val="2"/>
          </w:tcPr>
          <w:p w14:paraId="2A6B75E4" w14:textId="5B5EDC0B" w:rsidR="002062A5" w:rsidRPr="00640774" w:rsidRDefault="002062A5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IOP</w:t>
            </w:r>
          </w:p>
        </w:tc>
        <w:tc>
          <w:tcPr>
            <w:tcW w:w="1079" w:type="dxa"/>
            <w:gridSpan w:val="2"/>
          </w:tcPr>
          <w:p w14:paraId="50442428" w14:textId="26B61DA5" w:rsidR="002062A5" w:rsidRPr="00640774" w:rsidRDefault="009120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rHV-2</w:t>
            </w:r>
            <w:r w:rsidR="002062A5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</w:tr>
      <w:tr w:rsidR="00FF1E92" w:rsidRPr="00640774" w14:paraId="13F4D4AF" w14:textId="612C05B2" w:rsidTr="00434D6F">
        <w:tc>
          <w:tcPr>
            <w:tcW w:w="842" w:type="dxa"/>
          </w:tcPr>
          <w:p w14:paraId="7352A858" w14:textId="366CEBF0" w:rsidR="00F64763" w:rsidRPr="00640774" w:rsidRDefault="00F6476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58" w:type="dxa"/>
          </w:tcPr>
          <w:p w14:paraId="59F514E3" w14:textId="016B1452" w:rsidR="00F64763" w:rsidRPr="00640774" w:rsidRDefault="00F64763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OS</w:t>
            </w:r>
          </w:p>
        </w:tc>
        <w:tc>
          <w:tcPr>
            <w:tcW w:w="5196" w:type="dxa"/>
          </w:tcPr>
          <w:p w14:paraId="45113267" w14:textId="412AACE2" w:rsidR="00F64763" w:rsidRPr="00640774" w:rsidRDefault="00F64763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OD</w:t>
            </w:r>
          </w:p>
        </w:tc>
        <w:tc>
          <w:tcPr>
            <w:tcW w:w="550" w:type="dxa"/>
          </w:tcPr>
          <w:p w14:paraId="3FC76BC4" w14:textId="69647D1A" w:rsidR="00F64763" w:rsidRPr="00640774" w:rsidRDefault="00F64763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OS</w:t>
            </w:r>
          </w:p>
        </w:tc>
        <w:tc>
          <w:tcPr>
            <w:tcW w:w="531" w:type="dxa"/>
          </w:tcPr>
          <w:p w14:paraId="607E0994" w14:textId="230C03C9" w:rsidR="00F64763" w:rsidRPr="00640774" w:rsidRDefault="00F64763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OD</w:t>
            </w:r>
          </w:p>
        </w:tc>
        <w:tc>
          <w:tcPr>
            <w:tcW w:w="564" w:type="dxa"/>
          </w:tcPr>
          <w:p w14:paraId="145A9FCA" w14:textId="74FB193F" w:rsidR="00F64763" w:rsidRPr="00640774" w:rsidRDefault="00F64763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OS</w:t>
            </w:r>
          </w:p>
        </w:tc>
        <w:tc>
          <w:tcPr>
            <w:tcW w:w="531" w:type="dxa"/>
          </w:tcPr>
          <w:p w14:paraId="5E4268A0" w14:textId="24F87BCD" w:rsidR="00F64763" w:rsidRPr="00640774" w:rsidRDefault="00F64763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OD</w:t>
            </w:r>
          </w:p>
        </w:tc>
        <w:tc>
          <w:tcPr>
            <w:tcW w:w="550" w:type="dxa"/>
          </w:tcPr>
          <w:p w14:paraId="34B4B79D" w14:textId="0849E21C" w:rsidR="00F64763" w:rsidRPr="00640774" w:rsidRDefault="00F64763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OS</w:t>
            </w:r>
          </w:p>
        </w:tc>
        <w:tc>
          <w:tcPr>
            <w:tcW w:w="529" w:type="dxa"/>
          </w:tcPr>
          <w:p w14:paraId="70E35E78" w14:textId="1DDB7836" w:rsidR="00F64763" w:rsidRPr="00640774" w:rsidRDefault="00F64763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OD</w:t>
            </w:r>
          </w:p>
        </w:tc>
      </w:tr>
      <w:tr w:rsidR="007E1508" w:rsidRPr="00640774" w14:paraId="459F18D6" w14:textId="5DAC1582" w:rsidTr="00434D6F">
        <w:tc>
          <w:tcPr>
            <w:tcW w:w="842" w:type="dxa"/>
          </w:tcPr>
          <w:p w14:paraId="17AA61E4" w14:textId="7DAB968B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Bear 2</w:t>
            </w:r>
          </w:p>
        </w:tc>
        <w:tc>
          <w:tcPr>
            <w:tcW w:w="5058" w:type="dxa"/>
          </w:tcPr>
          <w:p w14:paraId="70743747" w14:textId="7FB54D02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slight purulent discharg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lids: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.n.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; conjunctiva: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.n.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;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corne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lackluster appearance, irregular surface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ibrosis and edema between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9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nd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6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’clock,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arborizing superficial neovasculariza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f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uorescei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positive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po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t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10 o’clock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1 mm in diameter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C: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.n.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; iris: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.n.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; p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upi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.n.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;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ens, vitreous and fundus not visibl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due to corneal opacity; gonioscopy: not possible due to corneal opacity </w:t>
            </w:r>
          </w:p>
        </w:tc>
        <w:tc>
          <w:tcPr>
            <w:tcW w:w="5196" w:type="dxa"/>
          </w:tcPr>
          <w:p w14:paraId="7E7A2198" w14:textId="1A3ABCF0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o discharg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ids: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.n.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; conjunctiva: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.n.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;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cornea: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dorso</w:t>
            </w:r>
            <w:proofErr w:type="spellEnd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-central fibrosi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between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2 o’clock, mid-stromal faint crystalline deposits, faint perilimbal corneal haze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uorescei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egative, A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ri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upi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lens: nuclear sclerosi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vitreous: asteroid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hyalosis</w:t>
            </w:r>
            <w:proofErr w:type="spellEnd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, moderate syneresi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 f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undus: ONH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.n.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ultifocal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bullous RD, beading of retinal vessels, hyperpigmented spo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t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2 o’clock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gonioscopy: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.n.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550" w:type="dxa"/>
          </w:tcPr>
          <w:p w14:paraId="2E67C625" w14:textId="5CDD85D9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531" w:type="dxa"/>
          </w:tcPr>
          <w:p w14:paraId="5E295214" w14:textId="46BF362E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64" w:type="dxa"/>
          </w:tcPr>
          <w:p w14:paraId="5D12A4E1" w14:textId="61D36BEA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531" w:type="dxa"/>
          </w:tcPr>
          <w:p w14:paraId="723EC4E5" w14:textId="5534FA23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50" w:type="dxa"/>
          </w:tcPr>
          <w:p w14:paraId="6D147A27" w14:textId="6C6CF50B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29" w:type="dxa"/>
          </w:tcPr>
          <w:p w14:paraId="2DC1F611" w14:textId="2B018927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E1508" w:rsidRPr="00640774" w14:paraId="74FCD718" w14:textId="0509BBDA" w:rsidTr="00434D6F">
        <w:tc>
          <w:tcPr>
            <w:tcW w:w="842" w:type="dxa"/>
          </w:tcPr>
          <w:p w14:paraId="59E8613A" w14:textId="086A0075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 xml:space="preserve">Bear 3 </w:t>
            </w:r>
          </w:p>
        </w:tc>
        <w:tc>
          <w:tcPr>
            <w:tcW w:w="5058" w:type="dxa"/>
          </w:tcPr>
          <w:p w14:paraId="42F0E765" w14:textId="7CE13255" w:rsidR="007E1508" w:rsidRDefault="007E1508" w:rsidP="007E15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o discharg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ids: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.n.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; conjunctiva: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.n.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; cornea: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smooth specular reflection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edema and fibrosis centrally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xtending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peripherally between 1 and 3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’clock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, ghost vessels at 12 and 3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’clock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, no infiltrat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no deposits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luorescein-negative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, A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ri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upi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; lens: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uclear sclerosi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vitreou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undu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slight generalized hyperreflectivity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ttenuated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etinal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vessels, ONH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,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ventra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y three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hyperpigmented lesion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</w:p>
          <w:p w14:paraId="12D8D0CA" w14:textId="4AFE0EBD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gonioscopy: ciliary cleft open, pectinate ligaments look like a dense web with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fibrae</w:t>
            </w:r>
            <w:proofErr w:type="spellEnd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atae</w:t>
            </w:r>
            <w:proofErr w:type="spellEnd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and flow holes</w:t>
            </w:r>
          </w:p>
        </w:tc>
        <w:tc>
          <w:tcPr>
            <w:tcW w:w="5196" w:type="dxa"/>
          </w:tcPr>
          <w:p w14:paraId="42E6E3A2" w14:textId="6DF109D1" w:rsidR="007E1508" w:rsidRPr="00885295" w:rsidRDefault="007E1508" w:rsidP="007E15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o discharg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blocked meibomian glan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id-upper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eyeli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onjunctiva: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.n.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, plant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foreign body in the medial canthu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cornea: central fibrosis, two horizontal scars in the axial and ventral cornea, fluorescei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egativ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A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; i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ris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;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pupil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lens: nuclear sclerosi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vitreous: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undus: ONH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.n.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,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multifoca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well-demarcated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hyperpigmented lesions close to ONH ventrally, medially and dorsally, sligh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generalized hyperreflectivity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ttenuated retinal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vessel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gonioscopy: ciliary cleft open, pectinate ligaments look like a dense web with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fibrae</w:t>
            </w:r>
            <w:proofErr w:type="spellEnd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atae</w:t>
            </w:r>
            <w:proofErr w:type="spellEnd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and flow holes</w:t>
            </w:r>
          </w:p>
        </w:tc>
        <w:tc>
          <w:tcPr>
            <w:tcW w:w="550" w:type="dxa"/>
          </w:tcPr>
          <w:p w14:paraId="2EB79778" w14:textId="5CF6AD8D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31" w:type="dxa"/>
          </w:tcPr>
          <w:p w14:paraId="543A935C" w14:textId="7E6CD6AE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64" w:type="dxa"/>
          </w:tcPr>
          <w:p w14:paraId="1869E382" w14:textId="0D6757B0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531" w:type="dxa"/>
          </w:tcPr>
          <w:p w14:paraId="6634162C" w14:textId="00C3BB92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550" w:type="dxa"/>
          </w:tcPr>
          <w:p w14:paraId="77438972" w14:textId="3C67DA6D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29" w:type="dxa"/>
          </w:tcPr>
          <w:p w14:paraId="61784D38" w14:textId="77334988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E1508" w:rsidRPr="00640774" w14:paraId="74D64464" w14:textId="5F3751EE" w:rsidTr="00434D6F">
        <w:tc>
          <w:tcPr>
            <w:tcW w:w="842" w:type="dxa"/>
          </w:tcPr>
          <w:p w14:paraId="11B33531" w14:textId="349D657A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 xml:space="preserve">Bear 4 </w:t>
            </w:r>
          </w:p>
        </w:tc>
        <w:tc>
          <w:tcPr>
            <w:tcW w:w="5058" w:type="dxa"/>
          </w:tcPr>
          <w:p w14:paraId="66ECA289" w14:textId="5F7EC29F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urulent discharg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lid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irregular mucocutaneous junction, mid-ventral lower lid notch with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ccompanying small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mass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onjunctiva: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hyperpla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ic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n the region of the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later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nd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medial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canthus</w:t>
            </w:r>
            <w:proofErr w:type="spellEnd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, at medial canthus conjunctiva in folds and hyperpigment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o follicl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ornea: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slight perilimbal haz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A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; i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ris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,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slight depigmentation peripherally, lens: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uclear sclerosis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, cortical cataract between 10 and 11 o’clock peripherally, nebulous appearance, vitreou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.n.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; f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undu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; gonioscopy: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.n.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5196" w:type="dxa"/>
          </w:tcPr>
          <w:p w14:paraId="230C6561" w14:textId="3CAA270F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no discharge;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id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irregular mucocutaneous junction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onjunctiva: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hyperpla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ic, in the region of the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medial canthus conjunctiva in folds and hyperpigmented, no follicl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 cornea: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slight perilimbal haz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A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; i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ris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,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slight depigmentation peripherally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lens: nuclear sclerosis,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vitreou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.n.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; f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undu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; gonioscopy: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.n.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550" w:type="dxa"/>
          </w:tcPr>
          <w:p w14:paraId="2D9A0624" w14:textId="2651C891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31" w:type="dxa"/>
          </w:tcPr>
          <w:p w14:paraId="08EA6CFF" w14:textId="45477F7D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64" w:type="dxa"/>
          </w:tcPr>
          <w:p w14:paraId="72D0EBC4" w14:textId="174AE1A1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531" w:type="dxa"/>
          </w:tcPr>
          <w:p w14:paraId="246424EA" w14:textId="5FC0A5EB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550" w:type="dxa"/>
          </w:tcPr>
          <w:p w14:paraId="30E8FA47" w14:textId="7CAA123E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29" w:type="dxa"/>
          </w:tcPr>
          <w:p w14:paraId="3386820C" w14:textId="77777777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684F0993" w14:textId="238AC79E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508" w:rsidRPr="00640774" w14:paraId="1F01366F" w14:textId="3B2F3EBE" w:rsidTr="00434D6F">
        <w:tc>
          <w:tcPr>
            <w:tcW w:w="842" w:type="dxa"/>
          </w:tcPr>
          <w:p w14:paraId="2AEF5612" w14:textId="0D73DC4D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 xml:space="preserve">Bear 5 </w:t>
            </w:r>
          </w:p>
        </w:tc>
        <w:tc>
          <w:tcPr>
            <w:tcW w:w="5058" w:type="dxa"/>
          </w:tcPr>
          <w:p w14:paraId="4C68BD56" w14:textId="34464E08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640774">
              <w:rPr>
                <w:rFonts w:ascii="Arial" w:hAnsi="Arial" w:cs="Arial"/>
                <w:sz w:val="20"/>
                <w:szCs w:val="20"/>
              </w:rPr>
              <w:t>nucleated</w:t>
            </w:r>
          </w:p>
        </w:tc>
        <w:tc>
          <w:tcPr>
            <w:tcW w:w="5196" w:type="dxa"/>
          </w:tcPr>
          <w:p w14:paraId="19781B3A" w14:textId="46259BEE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o discharg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lids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;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conj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unctiva: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;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cornea: irregular with fibrosis and edem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xially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, flu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escein-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negative, inactive mid-stromal neovascularizatio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tarting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dorsall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sligh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erilimbal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haz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AC: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iris: small unpigmented mass peripheral at 10 o’clock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lens: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uclear sclerosis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vitreous: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fundus: pale ONH, generalized moderate hyperreflectivity with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xtensive regions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of severe hyperreflectivity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dorsotempora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y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ventrally and medially to ONH, multifocal small retin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hemorrhages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along the retinal vessels with surrounding edema, retinal vasculature attenuat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gonioscopy: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.n.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  <w:p w14:paraId="3AC5B10E" w14:textId="1F243DEF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0" w:type="dxa"/>
          </w:tcPr>
          <w:p w14:paraId="4D26289F" w14:textId="24252E93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0774">
              <w:rPr>
                <w:rFonts w:ascii="Arial" w:hAnsi="Arial" w:cs="Arial"/>
                <w:sz w:val="20"/>
                <w:szCs w:val="20"/>
              </w:rPr>
              <w:lastRenderedPageBreak/>
              <w:t>n.a.</w:t>
            </w:r>
            <w:proofErr w:type="spellEnd"/>
          </w:p>
        </w:tc>
        <w:tc>
          <w:tcPr>
            <w:tcW w:w="531" w:type="dxa"/>
          </w:tcPr>
          <w:p w14:paraId="4BF140FD" w14:textId="4178852F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64" w:type="dxa"/>
          </w:tcPr>
          <w:p w14:paraId="78FD91BC" w14:textId="235C4676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0774">
              <w:rPr>
                <w:rFonts w:ascii="Arial" w:hAnsi="Arial" w:cs="Arial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531" w:type="dxa"/>
          </w:tcPr>
          <w:p w14:paraId="015712F7" w14:textId="14CAD1E7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550" w:type="dxa"/>
          </w:tcPr>
          <w:p w14:paraId="047F342C" w14:textId="329BF0AA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0774">
              <w:rPr>
                <w:rFonts w:ascii="Arial" w:hAnsi="Arial" w:cs="Arial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529" w:type="dxa"/>
          </w:tcPr>
          <w:p w14:paraId="1E86DFE8" w14:textId="236C6BFF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7E1508" w:rsidRPr="00640774" w14:paraId="765A59C3" w14:textId="37489BCD" w:rsidTr="00434D6F">
        <w:tc>
          <w:tcPr>
            <w:tcW w:w="842" w:type="dxa"/>
          </w:tcPr>
          <w:p w14:paraId="0308CA01" w14:textId="244CC189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Bear 6</w:t>
            </w:r>
          </w:p>
        </w:tc>
        <w:tc>
          <w:tcPr>
            <w:tcW w:w="5058" w:type="dxa"/>
          </w:tcPr>
          <w:p w14:paraId="1845FBEF" w14:textId="2BFA9655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o discharg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lid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.n.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;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conj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unctiva: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free edge of nictitating membrane with slight follicl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slight conjunctival hyperplasia;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corne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;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flu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escein-negative;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A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lens: nucl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r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sclerosis, axially single anterior cortical punctate catarac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vitreous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fundu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beading in a single retina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vein, gonioscopy: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.n.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5196" w:type="dxa"/>
          </w:tcPr>
          <w:p w14:paraId="033A38FF" w14:textId="20B5FFDF" w:rsidR="007E1508" w:rsidRPr="00DE67F6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o discharg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lid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upper eyeli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with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heale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car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conj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unctiva: missing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upper punctu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free edge of nictitating membran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with slight conjunctival hyperplasia;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cornea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flu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escein-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e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tive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AC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;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ens: nucl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r s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clerosis, axially single anterior cortical punctate catarac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vitreou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;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fundu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;</w:t>
            </w:r>
            <w:r>
              <w:rPr>
                <w:rFonts w:ascii="Arial" w:hAnsi="Arial" w:cs="Arial"/>
                <w:sz w:val="20"/>
                <w:szCs w:val="20"/>
              </w:rPr>
              <w:t xml:space="preserve"> gonioscopy: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.n.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550" w:type="dxa"/>
          </w:tcPr>
          <w:p w14:paraId="6BA93DB1" w14:textId="0D16AE86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31" w:type="dxa"/>
          </w:tcPr>
          <w:p w14:paraId="56B0A2D6" w14:textId="2DC195BE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64" w:type="dxa"/>
          </w:tcPr>
          <w:p w14:paraId="792DE4E5" w14:textId="1E811547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531" w:type="dxa"/>
          </w:tcPr>
          <w:p w14:paraId="5163C189" w14:textId="57C0196C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550" w:type="dxa"/>
          </w:tcPr>
          <w:p w14:paraId="7B047DC8" w14:textId="7F9C2ACF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29" w:type="dxa"/>
          </w:tcPr>
          <w:p w14:paraId="778DDD1D" w14:textId="25233A97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E1508" w:rsidRPr="00640774" w14:paraId="4D22CD8A" w14:textId="77777777" w:rsidTr="00434D6F">
        <w:tc>
          <w:tcPr>
            <w:tcW w:w="842" w:type="dxa"/>
          </w:tcPr>
          <w:p w14:paraId="63F1767E" w14:textId="085B662E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Bear 7</w:t>
            </w:r>
          </w:p>
        </w:tc>
        <w:tc>
          <w:tcPr>
            <w:tcW w:w="5058" w:type="dxa"/>
          </w:tcPr>
          <w:p w14:paraId="415BBEED" w14:textId="24970748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o discharg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lids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,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small palpebral fissur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conj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unctiva: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slight swelling, no hyperemia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issing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upper punctum, lower punctum small, cornea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; fluorescein-negative;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A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iris: iris hypoplasi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ens: smal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axial,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triangula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anterior cortical cataract, nucl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r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sclerosi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vitreou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; fundus: white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xudate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over and ventromedial to ONH, ONH itself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;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dorsolatera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y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t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3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nd 4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o'clock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etinal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edema punctate retinal hemorrhag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t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3 o’clock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gonioscopy: palpebral fissure too small to accommodate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oniolens</w:t>
            </w:r>
            <w:proofErr w:type="spellEnd"/>
          </w:p>
        </w:tc>
        <w:tc>
          <w:tcPr>
            <w:tcW w:w="5196" w:type="dxa"/>
          </w:tcPr>
          <w:p w14:paraId="77B86D4D" w14:textId="25819BC7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rous discharge,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periocular alopecia, lid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irregular mucocutaneous junction, meibomian gland openings small and few in number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mall lacrimal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punct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high tear meniscu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conj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unctiva: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moderately swollen, no hyperemia, formed lymph follicl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cornea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;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AC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;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iris: iris hypoplasia: lens: nucl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r s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clerosi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vitreous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fundus: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bullous RD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around ONH, multiple punctate retinal hemorrhag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gonioscopy: palpebral fissure too small to accommodate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oniolens</w:t>
            </w:r>
            <w:proofErr w:type="spellEnd"/>
          </w:p>
        </w:tc>
        <w:tc>
          <w:tcPr>
            <w:tcW w:w="550" w:type="dxa"/>
          </w:tcPr>
          <w:p w14:paraId="79460FB1" w14:textId="006CC74A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531" w:type="dxa"/>
          </w:tcPr>
          <w:p w14:paraId="0FD4E8B9" w14:textId="1802BC9D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564" w:type="dxa"/>
          </w:tcPr>
          <w:p w14:paraId="75F0B893" w14:textId="7EF611CC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531" w:type="dxa"/>
          </w:tcPr>
          <w:p w14:paraId="2EE5E886" w14:textId="77D82E92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550" w:type="dxa"/>
          </w:tcPr>
          <w:p w14:paraId="45161FBE" w14:textId="3B7F9512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29" w:type="dxa"/>
          </w:tcPr>
          <w:p w14:paraId="3AD55DB6" w14:textId="77777777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+</w:t>
            </w:r>
          </w:p>
          <w:p w14:paraId="7CCC854D" w14:textId="28869B19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508" w:rsidRPr="00640774" w14:paraId="5B37FEF7" w14:textId="77777777" w:rsidTr="00434D6F">
        <w:tc>
          <w:tcPr>
            <w:tcW w:w="842" w:type="dxa"/>
          </w:tcPr>
          <w:p w14:paraId="1948750D" w14:textId="7831FE83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Bear 8</w:t>
            </w:r>
          </w:p>
        </w:tc>
        <w:tc>
          <w:tcPr>
            <w:tcW w:w="5058" w:type="dxa"/>
          </w:tcPr>
          <w:p w14:paraId="0BBF37B0" w14:textId="12933F66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o discharg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lids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; conjunctiva: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.n.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;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cornea: slight perilimbal haze, axial and temporal fibrosis with corresponding inactive neovascularization from 3 o’clock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xtending axially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, eve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orneal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surface with normal specular reflection, flu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escein-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egativ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A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;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pupi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;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ens: nucl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r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sclerosi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vitreous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;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fundus: two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pots of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peripapillary retinal edema with small central hemorrhage, punctate hemorrhage at 1 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clock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gonioscopy: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.n.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5196" w:type="dxa"/>
          </w:tcPr>
          <w:p w14:paraId="5AB168C9" w14:textId="64113FCB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squinting noted i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he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de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no discharg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lid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;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conj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unctiva: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;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cornea: slight perilimbal haze, axial fibrosis and edema with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idstroma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eovascularization temporall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axial cornea uneven with scattered specular reflection, moderate edema surrounding the vessels, suspected puncture channel with cellular infiltrate (&lt;1mm), epithelium closed, flu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escein-negative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, A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;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pupi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;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ens: nucl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r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sclerosi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vitreou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;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fundu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smal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rea of </w:t>
            </w: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 xml:space="preserve">peripapillary edema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gonioscopy: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.n.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41C804BF" w14:textId="77777777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0" w:type="dxa"/>
          </w:tcPr>
          <w:p w14:paraId="316AFADD" w14:textId="630DC474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0774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531" w:type="dxa"/>
          </w:tcPr>
          <w:p w14:paraId="7026C434" w14:textId="22368363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64" w:type="dxa"/>
          </w:tcPr>
          <w:p w14:paraId="1A41E984" w14:textId="67C0E9A1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531" w:type="dxa"/>
          </w:tcPr>
          <w:p w14:paraId="6DA832B5" w14:textId="2F6D9C30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550" w:type="dxa"/>
          </w:tcPr>
          <w:p w14:paraId="68AE4E13" w14:textId="1B0DA54C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29" w:type="dxa"/>
          </w:tcPr>
          <w:p w14:paraId="01F626B7" w14:textId="758B0F80" w:rsidR="007E1508" w:rsidRPr="00640774" w:rsidRDefault="007E1508" w:rsidP="007E1508">
            <w:pPr>
              <w:rPr>
                <w:rFonts w:ascii="Arial" w:hAnsi="Arial" w:cs="Arial"/>
                <w:sz w:val="20"/>
                <w:szCs w:val="20"/>
              </w:rPr>
            </w:pPr>
            <w:r w:rsidRPr="00640774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</w:tbl>
    <w:p w14:paraId="35A12C7A" w14:textId="77777777" w:rsidR="009D59E6" w:rsidRDefault="009D59E6">
      <w:pPr>
        <w:rPr>
          <w:rFonts w:ascii="Arial" w:hAnsi="Arial" w:cs="Arial"/>
          <w:sz w:val="20"/>
          <w:szCs w:val="20"/>
        </w:rPr>
      </w:pPr>
    </w:p>
    <w:p w14:paraId="354D1A51" w14:textId="6A1E2275" w:rsidR="0014462F" w:rsidRPr="00640774" w:rsidRDefault="003F659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Abbreviations:</w:t>
      </w:r>
      <w:r w:rsidR="0014462F">
        <w:rPr>
          <w:rFonts w:ascii="Arial" w:hAnsi="Arial" w:cs="Arial"/>
          <w:sz w:val="20"/>
          <w:szCs w:val="20"/>
        </w:rPr>
        <w:t xml:space="preserve"> OS</w:t>
      </w:r>
      <w:r w:rsidR="00434D6F">
        <w:rPr>
          <w:rFonts w:ascii="Arial" w:hAnsi="Arial" w:cs="Arial"/>
          <w:sz w:val="20"/>
          <w:szCs w:val="20"/>
        </w:rPr>
        <w:t>,</w:t>
      </w:r>
      <w:r w:rsidR="0014462F">
        <w:rPr>
          <w:rFonts w:ascii="Arial" w:hAnsi="Arial" w:cs="Arial"/>
          <w:sz w:val="20"/>
          <w:szCs w:val="20"/>
        </w:rPr>
        <w:t xml:space="preserve"> oculus </w:t>
      </w:r>
      <w:r w:rsidR="00217942">
        <w:rPr>
          <w:rFonts w:ascii="Arial" w:hAnsi="Arial" w:cs="Arial"/>
          <w:sz w:val="20"/>
          <w:szCs w:val="20"/>
        </w:rPr>
        <w:t>sinister</w:t>
      </w:r>
      <w:r w:rsidR="0014462F">
        <w:rPr>
          <w:rFonts w:ascii="Arial" w:hAnsi="Arial" w:cs="Arial"/>
          <w:sz w:val="20"/>
          <w:szCs w:val="20"/>
        </w:rPr>
        <w:t>, left eye; OD</w:t>
      </w:r>
      <w:r w:rsidR="00434D6F">
        <w:rPr>
          <w:rFonts w:ascii="Arial" w:hAnsi="Arial" w:cs="Arial"/>
          <w:sz w:val="20"/>
          <w:szCs w:val="20"/>
        </w:rPr>
        <w:t>,</w:t>
      </w:r>
      <w:r w:rsidR="0014462F">
        <w:rPr>
          <w:rFonts w:ascii="Arial" w:hAnsi="Arial" w:cs="Arial"/>
          <w:sz w:val="20"/>
          <w:szCs w:val="20"/>
        </w:rPr>
        <w:t xml:space="preserve"> oculus dexter, right eye</w:t>
      </w:r>
      <w:r w:rsidR="00434D6F">
        <w:rPr>
          <w:rFonts w:ascii="Arial" w:hAnsi="Arial" w:cs="Arial"/>
          <w:sz w:val="20"/>
          <w:szCs w:val="20"/>
        </w:rPr>
        <w:t>;</w:t>
      </w:r>
      <w:r w:rsidR="0014462F">
        <w:rPr>
          <w:rFonts w:ascii="Arial" w:hAnsi="Arial" w:cs="Arial"/>
          <w:sz w:val="20"/>
          <w:szCs w:val="20"/>
        </w:rPr>
        <w:t xml:space="preserve"> STT</w:t>
      </w:r>
      <w:r w:rsidR="00434D6F">
        <w:rPr>
          <w:rFonts w:ascii="Arial" w:hAnsi="Arial" w:cs="Arial"/>
          <w:sz w:val="20"/>
          <w:szCs w:val="20"/>
        </w:rPr>
        <w:t>,</w:t>
      </w:r>
      <w:r w:rsidR="0014462F">
        <w:rPr>
          <w:rFonts w:ascii="Arial" w:hAnsi="Arial" w:cs="Arial"/>
          <w:sz w:val="20"/>
          <w:szCs w:val="20"/>
        </w:rPr>
        <w:t xml:space="preserve"> Schirmer-Tear-Test</w:t>
      </w:r>
      <w:r w:rsidR="00434D6F">
        <w:rPr>
          <w:rFonts w:ascii="Arial" w:hAnsi="Arial" w:cs="Arial"/>
          <w:sz w:val="20"/>
          <w:szCs w:val="20"/>
        </w:rPr>
        <w:t>;</w:t>
      </w:r>
      <w:r w:rsidR="0014462F">
        <w:rPr>
          <w:rFonts w:ascii="Arial" w:hAnsi="Arial" w:cs="Arial"/>
          <w:sz w:val="20"/>
          <w:szCs w:val="20"/>
        </w:rPr>
        <w:t xml:space="preserve"> IOP</w:t>
      </w:r>
      <w:r w:rsidR="00434D6F">
        <w:rPr>
          <w:rFonts w:ascii="Arial" w:hAnsi="Arial" w:cs="Arial"/>
          <w:sz w:val="20"/>
          <w:szCs w:val="20"/>
        </w:rPr>
        <w:t>,</w:t>
      </w:r>
      <w:r w:rsidR="0014462F">
        <w:rPr>
          <w:rFonts w:ascii="Arial" w:hAnsi="Arial" w:cs="Arial"/>
          <w:sz w:val="20"/>
          <w:szCs w:val="20"/>
        </w:rPr>
        <w:t xml:space="preserve"> intraocular pressure</w:t>
      </w:r>
      <w:r w:rsidR="00434D6F">
        <w:rPr>
          <w:rFonts w:ascii="Arial" w:hAnsi="Arial" w:cs="Arial"/>
          <w:sz w:val="20"/>
          <w:szCs w:val="20"/>
        </w:rPr>
        <w:t>;</w:t>
      </w:r>
      <w:r w:rsidR="0014462F">
        <w:rPr>
          <w:rFonts w:ascii="Arial" w:hAnsi="Arial" w:cs="Arial"/>
          <w:sz w:val="20"/>
          <w:szCs w:val="20"/>
        </w:rPr>
        <w:t xml:space="preserve"> </w:t>
      </w:r>
      <w:r w:rsidR="00912060">
        <w:rPr>
          <w:rFonts w:ascii="Arial" w:hAnsi="Arial" w:cs="Arial"/>
          <w:sz w:val="20"/>
          <w:szCs w:val="20"/>
        </w:rPr>
        <w:t xml:space="preserve">UrHV-2, results of PCR testing for UrHV-2; </w:t>
      </w:r>
      <w:r w:rsidR="00217942">
        <w:rPr>
          <w:rFonts w:ascii="Arial" w:hAnsi="Arial" w:cs="Arial"/>
          <w:sz w:val="20"/>
          <w:szCs w:val="20"/>
        </w:rPr>
        <w:t>w. n. l.</w:t>
      </w:r>
      <w:r w:rsidR="00434D6F">
        <w:rPr>
          <w:rFonts w:ascii="Arial" w:hAnsi="Arial" w:cs="Arial"/>
          <w:sz w:val="20"/>
          <w:szCs w:val="20"/>
        </w:rPr>
        <w:t>,</w:t>
      </w:r>
      <w:r w:rsidR="00217942">
        <w:rPr>
          <w:rFonts w:ascii="Arial" w:hAnsi="Arial" w:cs="Arial"/>
          <w:sz w:val="20"/>
          <w:szCs w:val="20"/>
        </w:rPr>
        <w:t xml:space="preserve"> within normal limits</w:t>
      </w:r>
      <w:r w:rsidR="00434D6F">
        <w:rPr>
          <w:rFonts w:ascii="Arial" w:hAnsi="Arial" w:cs="Arial"/>
          <w:sz w:val="20"/>
          <w:szCs w:val="20"/>
        </w:rPr>
        <w:t>;</w:t>
      </w:r>
      <w:r w:rsidR="00217942">
        <w:rPr>
          <w:rFonts w:ascii="Arial" w:hAnsi="Arial" w:cs="Arial"/>
          <w:sz w:val="20"/>
          <w:szCs w:val="20"/>
        </w:rPr>
        <w:t xml:space="preserve"> </w:t>
      </w:r>
      <w:r w:rsidR="0014462F">
        <w:rPr>
          <w:rFonts w:ascii="Arial" w:hAnsi="Arial" w:cs="Arial"/>
          <w:sz w:val="20"/>
          <w:szCs w:val="20"/>
        </w:rPr>
        <w:t>AC</w:t>
      </w:r>
      <w:r w:rsidR="00434D6F">
        <w:rPr>
          <w:rFonts w:ascii="Arial" w:hAnsi="Arial" w:cs="Arial"/>
          <w:sz w:val="20"/>
          <w:szCs w:val="20"/>
        </w:rPr>
        <w:t>,</w:t>
      </w:r>
      <w:r w:rsidR="0014462F">
        <w:rPr>
          <w:rFonts w:ascii="Arial" w:hAnsi="Arial" w:cs="Arial"/>
          <w:sz w:val="20"/>
          <w:szCs w:val="20"/>
        </w:rPr>
        <w:t xml:space="preserve"> anterior chamber</w:t>
      </w:r>
      <w:r w:rsidR="00434D6F">
        <w:rPr>
          <w:rFonts w:ascii="Arial" w:hAnsi="Arial" w:cs="Arial"/>
          <w:sz w:val="20"/>
          <w:szCs w:val="20"/>
        </w:rPr>
        <w:t>;</w:t>
      </w:r>
      <w:r w:rsidR="0014462F">
        <w:rPr>
          <w:rFonts w:ascii="Arial" w:hAnsi="Arial" w:cs="Arial"/>
          <w:sz w:val="20"/>
          <w:szCs w:val="20"/>
        </w:rPr>
        <w:t xml:space="preserve"> ONH</w:t>
      </w:r>
      <w:r w:rsidR="00434D6F">
        <w:rPr>
          <w:rFonts w:ascii="Arial" w:hAnsi="Arial" w:cs="Arial"/>
          <w:sz w:val="20"/>
          <w:szCs w:val="20"/>
        </w:rPr>
        <w:t>,</w:t>
      </w:r>
      <w:r w:rsidR="0014462F">
        <w:rPr>
          <w:rFonts w:ascii="Arial" w:hAnsi="Arial" w:cs="Arial"/>
          <w:sz w:val="20"/>
          <w:szCs w:val="20"/>
        </w:rPr>
        <w:t xml:space="preserve"> optic nerve head</w:t>
      </w:r>
      <w:r w:rsidR="00434D6F">
        <w:rPr>
          <w:rFonts w:ascii="Arial" w:hAnsi="Arial" w:cs="Arial"/>
          <w:sz w:val="20"/>
          <w:szCs w:val="20"/>
        </w:rPr>
        <w:t>;</w:t>
      </w:r>
      <w:r w:rsidR="0014462F">
        <w:rPr>
          <w:rFonts w:ascii="Arial" w:hAnsi="Arial" w:cs="Arial"/>
          <w:sz w:val="20"/>
          <w:szCs w:val="20"/>
        </w:rPr>
        <w:t xml:space="preserve"> RD</w:t>
      </w:r>
      <w:r w:rsidR="00434D6F">
        <w:rPr>
          <w:rFonts w:ascii="Arial" w:hAnsi="Arial" w:cs="Arial"/>
          <w:sz w:val="20"/>
          <w:szCs w:val="20"/>
        </w:rPr>
        <w:t>,</w:t>
      </w:r>
      <w:r w:rsidR="0014462F">
        <w:rPr>
          <w:rFonts w:ascii="Arial" w:hAnsi="Arial" w:cs="Arial"/>
          <w:sz w:val="20"/>
          <w:szCs w:val="20"/>
        </w:rPr>
        <w:t xml:space="preserve"> retinal detachment </w:t>
      </w:r>
    </w:p>
    <w:sectPr w:rsidR="0014462F" w:rsidRPr="00640774" w:rsidSect="00F6476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E61"/>
    <w:rsid w:val="0014462F"/>
    <w:rsid w:val="002062A5"/>
    <w:rsid w:val="00217942"/>
    <w:rsid w:val="003F6595"/>
    <w:rsid w:val="00434D6F"/>
    <w:rsid w:val="0058041F"/>
    <w:rsid w:val="00640774"/>
    <w:rsid w:val="00654D69"/>
    <w:rsid w:val="00660901"/>
    <w:rsid w:val="00761881"/>
    <w:rsid w:val="00774B94"/>
    <w:rsid w:val="007E1508"/>
    <w:rsid w:val="00885295"/>
    <w:rsid w:val="00885FBC"/>
    <w:rsid w:val="00912060"/>
    <w:rsid w:val="009504FB"/>
    <w:rsid w:val="00971E61"/>
    <w:rsid w:val="00982C2D"/>
    <w:rsid w:val="00995DF6"/>
    <w:rsid w:val="009D59E6"/>
    <w:rsid w:val="00B16A9F"/>
    <w:rsid w:val="00B567D0"/>
    <w:rsid w:val="00C10DAF"/>
    <w:rsid w:val="00C440E4"/>
    <w:rsid w:val="00DE67F6"/>
    <w:rsid w:val="00E61244"/>
    <w:rsid w:val="00EE3C8E"/>
    <w:rsid w:val="00F64763"/>
    <w:rsid w:val="00FF1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41DF5AB"/>
  <w15:chartTrackingRefBased/>
  <w15:docId w15:val="{6BB159D0-51F8-45E3-9278-176AAB5E3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71E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71E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71E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71E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71E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71E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71E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71E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71E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71E6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71E6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71E6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71E6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71E61"/>
    <w:rPr>
      <w:rFonts w:eastAsiaTheme="majorEastAsia" w:cstheme="majorBidi"/>
      <w:color w:val="0F4761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71E6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71E61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71E6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71E61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971E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71E6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71E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71E6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971E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71E61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971E6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71E6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71E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71E61"/>
    <w:rPr>
      <w:i/>
      <w:iCs/>
      <w:color w:val="0F4761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971E6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647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8</Words>
  <Characters>5911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6KAq7pagjyHBN95</dc:creator>
  <cp:keywords/>
  <dc:description/>
  <cp:lastModifiedBy>Rayk Barthels</cp:lastModifiedBy>
  <cp:revision>3</cp:revision>
  <dcterms:created xsi:type="dcterms:W3CDTF">2025-01-11T20:07:00Z</dcterms:created>
  <dcterms:modified xsi:type="dcterms:W3CDTF">2025-07-30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f96811-64e6-442b-b999-28beb16af153</vt:lpwstr>
  </property>
</Properties>
</file>